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FB5F4" w14:textId="50235AB3" w:rsidR="003E6A35" w:rsidRPr="00393D86" w:rsidRDefault="003E6A35" w:rsidP="003E6A35">
      <w:pPr>
        <w:spacing w:after="120"/>
        <w:jc w:val="both"/>
        <w:rPr>
          <w:rFonts w:cs="Times New Roman"/>
          <w:b/>
          <w:bCs/>
          <w:sz w:val="22"/>
        </w:rPr>
      </w:pPr>
      <w:bookmarkStart w:id="0" w:name="_Hlk104980244"/>
      <w:r w:rsidRPr="00393D86">
        <w:rPr>
          <w:rFonts w:cs="Times New Roman"/>
          <w:b/>
          <w:bCs/>
          <w:sz w:val="22"/>
        </w:rPr>
        <w:t xml:space="preserve">Table S1. </w:t>
      </w:r>
      <w:r w:rsidRPr="00393D86">
        <w:rPr>
          <w:rFonts w:cs="Times New Roman"/>
          <w:sz w:val="22"/>
          <w:lang w:val="en-GB"/>
        </w:rPr>
        <w:t xml:space="preserve">Primers for </w:t>
      </w:r>
      <w:proofErr w:type="spellStart"/>
      <w:r w:rsidRPr="00393D86">
        <w:rPr>
          <w:rFonts w:cs="Times New Roman"/>
          <w:sz w:val="22"/>
          <w:lang w:val="en-GB"/>
        </w:rPr>
        <w:t>qRT</w:t>
      </w:r>
      <w:proofErr w:type="spellEnd"/>
      <w:r w:rsidRPr="00393D86">
        <w:rPr>
          <w:rFonts w:cs="Times New Roman"/>
          <w:sz w:val="22"/>
          <w:lang w:val="en-GB"/>
        </w:rPr>
        <w:t>-PCR quantification</w:t>
      </w:r>
      <w:r w:rsidRPr="00393D86">
        <w:rPr>
          <w:rFonts w:cs="Times New Roman"/>
          <w:sz w:val="22"/>
        </w:rPr>
        <w:t>, the sequences of genes in ABA</w:t>
      </w:r>
      <w:r w:rsidR="001B5976" w:rsidRPr="00393D86">
        <w:rPr>
          <w:rFonts w:cs="Times New Roman"/>
          <w:sz w:val="22"/>
        </w:rPr>
        <w:t xml:space="preserve"> </w:t>
      </w:r>
      <w:r w:rsidR="001B5976" w:rsidRPr="00393D86">
        <w:rPr>
          <w:rFonts w:cs="Times New Roman"/>
          <w:sz w:val="22"/>
          <w:lang w:eastAsia="zh-CN"/>
        </w:rPr>
        <w:t>and</w:t>
      </w:r>
      <w:r w:rsidRPr="00393D86">
        <w:rPr>
          <w:rFonts w:cs="Times New Roman"/>
          <w:sz w:val="22"/>
        </w:rPr>
        <w:t xml:space="preserve"> IAA biosynthesis pathways were all obtained in </w:t>
      </w:r>
      <w:proofErr w:type="spellStart"/>
      <w:r w:rsidRPr="00393D86">
        <w:rPr>
          <w:rFonts w:cs="Times New Roman"/>
          <w:sz w:val="22"/>
        </w:rPr>
        <w:t>EnsemblPlants</w:t>
      </w:r>
      <w:proofErr w:type="spellEnd"/>
      <w:r w:rsidRPr="00393D86">
        <w:rPr>
          <w:rFonts w:cs="Times New Roman"/>
          <w:sz w:val="22"/>
        </w:rPr>
        <w:t xml:space="preserve"> (http://plants.ensembl.org/info/about/index.html).</w:t>
      </w:r>
    </w:p>
    <w:tbl>
      <w:tblPr>
        <w:tblStyle w:val="1"/>
        <w:tblpPr w:leftFromText="180" w:rightFromText="180" w:vertAnchor="page" w:horzAnchor="margin" w:tblpY="2215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2"/>
        <w:gridCol w:w="4536"/>
      </w:tblGrid>
      <w:tr w:rsidR="003E6A35" w:rsidRPr="00393D86" w14:paraId="24F824BA" w14:textId="77777777" w:rsidTr="00393D86"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bookmarkEnd w:id="0"/>
          <w:p w14:paraId="6FF87386" w14:textId="77777777" w:rsidR="003E6A35" w:rsidRPr="00393D86" w:rsidRDefault="003E6A35" w:rsidP="00D46819">
            <w:pPr>
              <w:spacing w:after="12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393D86">
              <w:rPr>
                <w:b/>
                <w:bCs/>
                <w:sz w:val="22"/>
                <w:szCs w:val="22"/>
              </w:rPr>
              <w:t>Target genes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</w:tcPr>
          <w:p w14:paraId="2974C8ED" w14:textId="77777777" w:rsidR="003E6A35" w:rsidRPr="00393D86" w:rsidRDefault="003E6A35" w:rsidP="00D46819">
            <w:pPr>
              <w:spacing w:after="12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393D86">
              <w:rPr>
                <w:b/>
                <w:bCs/>
                <w:sz w:val="22"/>
                <w:szCs w:val="22"/>
              </w:rPr>
              <w:t>Forward sequence</w:t>
            </w:r>
            <w:r w:rsidRPr="00393D86">
              <w:rPr>
                <w:b/>
                <w:bCs/>
                <w:sz w:val="22"/>
                <w:szCs w:val="22"/>
              </w:rPr>
              <w:t>（</w:t>
            </w:r>
            <w:r w:rsidRPr="00393D86">
              <w:rPr>
                <w:b/>
                <w:bCs/>
                <w:sz w:val="22"/>
                <w:szCs w:val="22"/>
              </w:rPr>
              <w:t>5’ → 3’</w:t>
            </w:r>
            <w:r w:rsidRPr="00393D86">
              <w:rPr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</w:tcPr>
          <w:p w14:paraId="004CFFA6" w14:textId="77777777" w:rsidR="003E6A35" w:rsidRPr="00393D86" w:rsidRDefault="003E6A35" w:rsidP="00D46819">
            <w:pPr>
              <w:spacing w:after="12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393D86">
              <w:rPr>
                <w:b/>
                <w:bCs/>
                <w:sz w:val="22"/>
                <w:szCs w:val="22"/>
              </w:rPr>
              <w:t>Reverse Sequence</w:t>
            </w:r>
            <w:r w:rsidRPr="00393D86">
              <w:rPr>
                <w:b/>
                <w:bCs/>
                <w:sz w:val="22"/>
                <w:szCs w:val="22"/>
              </w:rPr>
              <w:t>（</w:t>
            </w:r>
            <w:r w:rsidRPr="00393D86">
              <w:rPr>
                <w:b/>
                <w:bCs/>
                <w:sz w:val="22"/>
                <w:szCs w:val="22"/>
              </w:rPr>
              <w:t>5’ → 3’</w:t>
            </w:r>
            <w:r w:rsidRPr="00393D86">
              <w:rPr>
                <w:b/>
                <w:bCs/>
                <w:sz w:val="22"/>
                <w:szCs w:val="22"/>
              </w:rPr>
              <w:t>）</w:t>
            </w:r>
          </w:p>
        </w:tc>
      </w:tr>
      <w:tr w:rsidR="003E6A35" w:rsidRPr="00393D86" w14:paraId="21682B10" w14:textId="77777777" w:rsidTr="00393D86">
        <w:tc>
          <w:tcPr>
            <w:tcW w:w="1985" w:type="dxa"/>
            <w:tcBorders>
              <w:top w:val="single" w:sz="8" w:space="0" w:color="000000"/>
            </w:tcBorders>
          </w:tcPr>
          <w:p w14:paraId="5EA5A77F" w14:textId="77777777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</w:rPr>
              <w:t>Vvactin</w:t>
            </w:r>
            <w:proofErr w:type="spellEnd"/>
          </w:p>
        </w:tc>
        <w:tc>
          <w:tcPr>
            <w:tcW w:w="4252" w:type="dxa"/>
            <w:tcBorders>
              <w:top w:val="single" w:sz="8" w:space="0" w:color="000000"/>
            </w:tcBorders>
          </w:tcPr>
          <w:p w14:paraId="141796A5" w14:textId="77777777" w:rsidR="003E6A35" w:rsidRPr="00393D86" w:rsidRDefault="003E6A35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>GACAATTTCCCGTTCAGCAGT</w:t>
            </w:r>
          </w:p>
        </w:tc>
        <w:tc>
          <w:tcPr>
            <w:tcW w:w="4536" w:type="dxa"/>
            <w:tcBorders>
              <w:top w:val="single" w:sz="8" w:space="0" w:color="000000"/>
            </w:tcBorders>
          </w:tcPr>
          <w:p w14:paraId="67FAF3CF" w14:textId="77777777" w:rsidR="003E6A35" w:rsidRPr="00393D86" w:rsidRDefault="003E6A35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</w:rPr>
              <w:t>GATTCTGGTGATGGTGTGAGT</w:t>
            </w:r>
          </w:p>
        </w:tc>
      </w:tr>
      <w:tr w:rsidR="003E6A35" w:rsidRPr="00393D86" w14:paraId="4001C096" w14:textId="77777777" w:rsidTr="00393D86">
        <w:tc>
          <w:tcPr>
            <w:tcW w:w="1985" w:type="dxa"/>
          </w:tcPr>
          <w:p w14:paraId="3448B6A4" w14:textId="6C441AF1" w:rsidR="001B5976" w:rsidRPr="00393D86" w:rsidRDefault="001B5976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r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VvPSY1</w:t>
            </w:r>
          </w:p>
        </w:tc>
        <w:tc>
          <w:tcPr>
            <w:tcW w:w="4252" w:type="dxa"/>
          </w:tcPr>
          <w:p w14:paraId="64938366" w14:textId="13DA5ACA" w:rsidR="003E6A35" w:rsidRPr="00393D86" w:rsidRDefault="001B5976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GACAAGGCTTCCATGCTTGATGAGG</w:t>
            </w:r>
          </w:p>
        </w:tc>
        <w:tc>
          <w:tcPr>
            <w:tcW w:w="4536" w:type="dxa"/>
          </w:tcPr>
          <w:p w14:paraId="0A24C762" w14:textId="2C02F6A0" w:rsidR="003E6A35" w:rsidRPr="00393D86" w:rsidRDefault="001B5976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>TCTCATCTGGGAAAGTTGGACAGGC</w:t>
            </w:r>
            <w:r w:rsidR="003E6A35"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 xml:space="preserve">  </w:t>
            </w:r>
          </w:p>
        </w:tc>
      </w:tr>
      <w:tr w:rsidR="003E6A35" w:rsidRPr="00393D86" w14:paraId="206D453F" w14:textId="77777777" w:rsidTr="00393D86">
        <w:tc>
          <w:tcPr>
            <w:tcW w:w="1985" w:type="dxa"/>
          </w:tcPr>
          <w:p w14:paraId="1E4606FF" w14:textId="56341006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r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Vv</w:t>
            </w:r>
            <w:r w:rsidR="00BF017D"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PSY2</w:t>
            </w:r>
          </w:p>
        </w:tc>
        <w:tc>
          <w:tcPr>
            <w:tcW w:w="4252" w:type="dxa"/>
          </w:tcPr>
          <w:p w14:paraId="7F872991" w14:textId="68B06AB4" w:rsidR="003E6A35" w:rsidRPr="00393D86" w:rsidRDefault="00BF017D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>ACACCAAGCCTTGCTCTTCTTCTCC</w:t>
            </w:r>
            <w:r w:rsidR="003E6A35"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 xml:space="preserve">  </w:t>
            </w:r>
          </w:p>
        </w:tc>
        <w:tc>
          <w:tcPr>
            <w:tcW w:w="4536" w:type="dxa"/>
          </w:tcPr>
          <w:p w14:paraId="7F52A412" w14:textId="3AA28C6D" w:rsidR="003E6A35" w:rsidRPr="00393D86" w:rsidRDefault="00BF017D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  <w:lang w:val="en-US"/>
              </w:rPr>
              <w:t>GGCATAAGTTTGGCATTGTGAAGCG</w:t>
            </w:r>
          </w:p>
        </w:tc>
      </w:tr>
      <w:tr w:rsidR="003E6A35" w:rsidRPr="00393D86" w14:paraId="167CFEA4" w14:textId="77777777" w:rsidTr="00393D86">
        <w:tc>
          <w:tcPr>
            <w:tcW w:w="1985" w:type="dxa"/>
          </w:tcPr>
          <w:p w14:paraId="1B063B5C" w14:textId="0418E13A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r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Vv</w:t>
            </w:r>
            <w:r w:rsidR="00BF017D"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PSY3</w:t>
            </w:r>
          </w:p>
        </w:tc>
        <w:tc>
          <w:tcPr>
            <w:tcW w:w="4252" w:type="dxa"/>
          </w:tcPr>
          <w:p w14:paraId="591FF81C" w14:textId="665D7FB0" w:rsidR="003E6A35" w:rsidRPr="00393D86" w:rsidRDefault="00BF017D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>AACAAGACAGACAAGGCTTCCATGC</w:t>
            </w:r>
            <w:r w:rsidR="003E6A35"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 xml:space="preserve">  </w:t>
            </w:r>
          </w:p>
        </w:tc>
        <w:tc>
          <w:tcPr>
            <w:tcW w:w="4536" w:type="dxa"/>
          </w:tcPr>
          <w:p w14:paraId="3A7E3326" w14:textId="07E94549" w:rsidR="003E6A35" w:rsidRPr="00393D86" w:rsidRDefault="00BF017D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  <w:lang w:val="en-US"/>
              </w:rPr>
              <w:t>GGCAGTACTCCAGGTAGACACATAGG</w:t>
            </w:r>
          </w:p>
        </w:tc>
      </w:tr>
      <w:tr w:rsidR="003E6A35" w:rsidRPr="00393D86" w14:paraId="04504AF6" w14:textId="77777777" w:rsidTr="00393D86">
        <w:tc>
          <w:tcPr>
            <w:tcW w:w="1985" w:type="dxa"/>
          </w:tcPr>
          <w:p w14:paraId="54419824" w14:textId="1AE7B46E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Vv</w:t>
            </w:r>
            <w:r w:rsidR="00BF017D"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PDS</w:t>
            </w:r>
            <w:proofErr w:type="spellEnd"/>
          </w:p>
        </w:tc>
        <w:tc>
          <w:tcPr>
            <w:tcW w:w="4252" w:type="dxa"/>
          </w:tcPr>
          <w:p w14:paraId="7376909D" w14:textId="5E230CDC" w:rsidR="003E6A35" w:rsidRPr="00393D86" w:rsidRDefault="00EE625A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>CAGAAACCCGAAGACATTGCAGAGG</w:t>
            </w:r>
          </w:p>
        </w:tc>
        <w:tc>
          <w:tcPr>
            <w:tcW w:w="4536" w:type="dxa"/>
          </w:tcPr>
          <w:p w14:paraId="2696DAB0" w14:textId="6ABAB006" w:rsidR="003E6A35" w:rsidRPr="00393D86" w:rsidRDefault="00EE625A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  <w:lang w:val="en-US"/>
              </w:rPr>
              <w:t>TCGAGCTCAAGAAACTTGTTCACCC</w:t>
            </w:r>
          </w:p>
        </w:tc>
      </w:tr>
      <w:tr w:rsidR="003E6A35" w:rsidRPr="00393D86" w14:paraId="2E88E18B" w14:textId="77777777" w:rsidTr="00393D86">
        <w:tc>
          <w:tcPr>
            <w:tcW w:w="1985" w:type="dxa"/>
          </w:tcPr>
          <w:p w14:paraId="17587B9D" w14:textId="68A0EF54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Vv</w:t>
            </w:r>
            <w:r w:rsidR="00EE625A"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ZDS</w:t>
            </w:r>
            <w:proofErr w:type="spellEnd"/>
          </w:p>
        </w:tc>
        <w:tc>
          <w:tcPr>
            <w:tcW w:w="4252" w:type="dxa"/>
          </w:tcPr>
          <w:p w14:paraId="388AEB03" w14:textId="0B23719D" w:rsidR="003E6A35" w:rsidRPr="00393D86" w:rsidRDefault="00EE625A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  <w:lang w:val="en-US"/>
              </w:rPr>
              <w:t>AACCACACCGCTTCACAATTACACC</w:t>
            </w:r>
          </w:p>
        </w:tc>
        <w:tc>
          <w:tcPr>
            <w:tcW w:w="4536" w:type="dxa"/>
          </w:tcPr>
          <w:p w14:paraId="446695AD" w14:textId="65DFFFDA" w:rsidR="003E6A35" w:rsidRPr="00393D86" w:rsidRDefault="00EE625A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>TATCCTCCTCGGATGTCCATGCTCC</w:t>
            </w:r>
          </w:p>
        </w:tc>
      </w:tr>
      <w:tr w:rsidR="003E6A35" w:rsidRPr="00393D86" w14:paraId="61CC4947" w14:textId="77777777" w:rsidTr="00393D86">
        <w:tc>
          <w:tcPr>
            <w:tcW w:w="1985" w:type="dxa"/>
          </w:tcPr>
          <w:p w14:paraId="54416737" w14:textId="2B87AC19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r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Vv</w:t>
            </w:r>
            <w:r w:rsidR="00EE625A"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LCY1</w:t>
            </w:r>
          </w:p>
        </w:tc>
        <w:tc>
          <w:tcPr>
            <w:tcW w:w="4252" w:type="dxa"/>
          </w:tcPr>
          <w:p w14:paraId="6C217B06" w14:textId="65D78068" w:rsidR="003E6A35" w:rsidRPr="00393D86" w:rsidRDefault="00EE625A" w:rsidP="00D46819">
            <w:pPr>
              <w:spacing w:after="120" w:line="360" w:lineRule="auto"/>
              <w:jc w:val="both"/>
              <w:rPr>
                <w:rFonts w:eastAsia="Microsoft YaHei"/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  <w:lang w:val="en-US"/>
              </w:rPr>
              <w:t>AGAAACCCGAAGACATTGCAGAGGG</w:t>
            </w:r>
          </w:p>
        </w:tc>
        <w:tc>
          <w:tcPr>
            <w:tcW w:w="4536" w:type="dxa"/>
          </w:tcPr>
          <w:p w14:paraId="5B799169" w14:textId="73CF34A8" w:rsidR="003E6A35" w:rsidRPr="00393D86" w:rsidRDefault="00477112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  <w:lang w:val="en-US"/>
              </w:rPr>
              <w:t>ATCGAGCTCAAGAAACTTGTTCACCC</w:t>
            </w:r>
          </w:p>
        </w:tc>
      </w:tr>
      <w:tr w:rsidR="003E6A35" w:rsidRPr="00393D86" w14:paraId="5153ED4D" w14:textId="77777777" w:rsidTr="00393D86">
        <w:tc>
          <w:tcPr>
            <w:tcW w:w="1985" w:type="dxa"/>
          </w:tcPr>
          <w:p w14:paraId="7524045A" w14:textId="25B2A64C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r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Vv</w:t>
            </w:r>
            <w:r w:rsidR="00477112"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LCY2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01C7EF8E" w14:textId="27C1D685" w:rsidR="003E6A35" w:rsidRPr="00393D86" w:rsidRDefault="00477112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  <w:lang w:val="en-US"/>
              </w:rPr>
              <w:t>GAGTTCAAGGCCGAAGCGAATTAGG</w:t>
            </w:r>
          </w:p>
        </w:tc>
        <w:tc>
          <w:tcPr>
            <w:tcW w:w="4536" w:type="dxa"/>
          </w:tcPr>
          <w:p w14:paraId="6E3DBBA0" w14:textId="19FE6F5B" w:rsidR="003E6A35" w:rsidRPr="00393D86" w:rsidRDefault="00477112" w:rsidP="00D46819">
            <w:pPr>
              <w:spacing w:after="120" w:line="360" w:lineRule="auto"/>
              <w:jc w:val="both"/>
              <w:rPr>
                <w:rFonts w:eastAsia="Microsoft YaHei"/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  <w:lang w:val="en-US"/>
              </w:rPr>
              <w:t>AAGATTGGGATATGACGGTCGAGGG</w:t>
            </w:r>
          </w:p>
        </w:tc>
      </w:tr>
      <w:tr w:rsidR="003E6A35" w:rsidRPr="00393D86" w14:paraId="5453AD49" w14:textId="77777777" w:rsidTr="00393D86">
        <w:tc>
          <w:tcPr>
            <w:tcW w:w="1985" w:type="dxa"/>
          </w:tcPr>
          <w:p w14:paraId="1BC37D6A" w14:textId="2FB7C5A1" w:rsidR="003E6A35" w:rsidRPr="00393D86" w:rsidRDefault="00477112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r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VvCCD4A</w:t>
            </w:r>
          </w:p>
        </w:tc>
        <w:tc>
          <w:tcPr>
            <w:tcW w:w="4252" w:type="dxa"/>
          </w:tcPr>
          <w:p w14:paraId="35AF0833" w14:textId="47BA3E2E" w:rsidR="003E6A35" w:rsidRPr="00393D86" w:rsidRDefault="00477112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>ATGCTGCACTTGCCTATGATGAAGC</w:t>
            </w:r>
          </w:p>
        </w:tc>
        <w:tc>
          <w:tcPr>
            <w:tcW w:w="4536" w:type="dxa"/>
          </w:tcPr>
          <w:p w14:paraId="16DA6B51" w14:textId="5FAFDDB1" w:rsidR="003E6A35" w:rsidRPr="00393D86" w:rsidRDefault="00477112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>AAGCTGTTGTTGCTGAGGAAGAAGG</w:t>
            </w:r>
          </w:p>
        </w:tc>
      </w:tr>
      <w:tr w:rsidR="003E6A35" w:rsidRPr="00393D86" w14:paraId="04FB01DB" w14:textId="77777777" w:rsidTr="00393D86">
        <w:tc>
          <w:tcPr>
            <w:tcW w:w="1985" w:type="dxa"/>
          </w:tcPr>
          <w:p w14:paraId="292B9F77" w14:textId="5081BD81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="00477112" w:rsidRPr="00393D86">
              <w:rPr>
                <w:rFonts w:eastAsia="DengXian"/>
                <w:i/>
                <w:iCs/>
                <w:sz w:val="22"/>
                <w:szCs w:val="22"/>
              </w:rPr>
              <w:t>CCD4B</w:t>
            </w:r>
          </w:p>
        </w:tc>
        <w:tc>
          <w:tcPr>
            <w:tcW w:w="4252" w:type="dxa"/>
          </w:tcPr>
          <w:p w14:paraId="099158D3" w14:textId="1EC21C23" w:rsidR="003E6A35" w:rsidRPr="00393D86" w:rsidRDefault="00477112" w:rsidP="00D46819">
            <w:pPr>
              <w:spacing w:after="120" w:line="360" w:lineRule="auto"/>
              <w:jc w:val="both"/>
              <w:rPr>
                <w:rFonts w:eastAsia="Microsoft YaHei"/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>AGGTTCAAAGGAAACAAAGCCAAGC</w:t>
            </w:r>
          </w:p>
        </w:tc>
        <w:tc>
          <w:tcPr>
            <w:tcW w:w="4536" w:type="dxa"/>
          </w:tcPr>
          <w:p w14:paraId="280939CC" w14:textId="2384397E" w:rsidR="003E6A35" w:rsidRPr="00393D86" w:rsidRDefault="00477112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>ATGGATGAGGAAGAGGAGGAACAGC</w:t>
            </w:r>
          </w:p>
        </w:tc>
      </w:tr>
      <w:tr w:rsidR="003E6A35" w:rsidRPr="00393D86" w14:paraId="5CBED7F3" w14:textId="77777777" w:rsidTr="00393D86">
        <w:tc>
          <w:tcPr>
            <w:tcW w:w="1985" w:type="dxa"/>
          </w:tcPr>
          <w:p w14:paraId="2C82F19F" w14:textId="7167EED7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r w:rsidR="00477112" w:rsidRPr="00393D86">
              <w:rPr>
                <w:rFonts w:eastAsia="DengXian"/>
                <w:i/>
                <w:iCs/>
                <w:sz w:val="22"/>
                <w:szCs w:val="22"/>
              </w:rPr>
              <w:t>ZEP</w:t>
            </w:r>
            <w:proofErr w:type="spellEnd"/>
          </w:p>
        </w:tc>
        <w:tc>
          <w:tcPr>
            <w:tcW w:w="4252" w:type="dxa"/>
          </w:tcPr>
          <w:p w14:paraId="367C2A0B" w14:textId="7723A91F" w:rsidR="003E6A35" w:rsidRPr="00393D86" w:rsidRDefault="00691A2D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ATGGTAAAGGAGGCAGAGGAGTTCG</w:t>
            </w:r>
          </w:p>
        </w:tc>
        <w:tc>
          <w:tcPr>
            <w:tcW w:w="4536" w:type="dxa"/>
          </w:tcPr>
          <w:p w14:paraId="5465B432" w14:textId="4446FA63" w:rsidR="003E6A35" w:rsidRPr="00393D86" w:rsidRDefault="00691A2D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CTTGTCTGCAAGCTTGTCTCTGTCG</w:t>
            </w:r>
          </w:p>
        </w:tc>
      </w:tr>
      <w:tr w:rsidR="003E6A35" w:rsidRPr="00393D86" w14:paraId="56A9FF39" w14:textId="77777777" w:rsidTr="00393D86">
        <w:tc>
          <w:tcPr>
            <w:tcW w:w="1985" w:type="dxa"/>
          </w:tcPr>
          <w:p w14:paraId="206F73CC" w14:textId="3713733B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r w:rsidR="00691A2D" w:rsidRPr="00393D86">
              <w:rPr>
                <w:rFonts w:eastAsia="DengXian"/>
                <w:i/>
                <w:iCs/>
                <w:sz w:val="22"/>
                <w:szCs w:val="22"/>
              </w:rPr>
              <w:t>VDE</w:t>
            </w:r>
            <w:proofErr w:type="spellEnd"/>
          </w:p>
        </w:tc>
        <w:tc>
          <w:tcPr>
            <w:tcW w:w="4252" w:type="dxa"/>
          </w:tcPr>
          <w:p w14:paraId="6EBA2FE0" w14:textId="38943B54" w:rsidR="003E6A35" w:rsidRPr="00393D86" w:rsidRDefault="00691A2D" w:rsidP="00D46819">
            <w:pPr>
              <w:spacing w:after="120" w:line="360" w:lineRule="auto"/>
              <w:jc w:val="both"/>
              <w:rPr>
                <w:rFonts w:eastAsia="Microsoft YaHei"/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</w:rPr>
              <w:t>ACGCACCATCTTTGATGTTAAGCGG</w:t>
            </w:r>
          </w:p>
        </w:tc>
        <w:tc>
          <w:tcPr>
            <w:tcW w:w="4536" w:type="dxa"/>
          </w:tcPr>
          <w:p w14:paraId="77CB8B40" w14:textId="08607EE2" w:rsidR="003E6A35" w:rsidRPr="00393D86" w:rsidRDefault="00691A2D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TGGCTTCCCTTCTTTGTTCACAACC</w:t>
            </w:r>
          </w:p>
        </w:tc>
      </w:tr>
      <w:tr w:rsidR="003E6A35" w:rsidRPr="00393D86" w14:paraId="3540D34A" w14:textId="77777777" w:rsidTr="00393D86">
        <w:tc>
          <w:tcPr>
            <w:tcW w:w="1985" w:type="dxa"/>
          </w:tcPr>
          <w:p w14:paraId="52B119FA" w14:textId="06290066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r w:rsidR="00691A2D" w:rsidRPr="00393D86">
              <w:rPr>
                <w:rFonts w:eastAsia="DengXian"/>
                <w:i/>
                <w:iCs/>
                <w:sz w:val="22"/>
                <w:szCs w:val="22"/>
              </w:rPr>
              <w:t>CCS</w:t>
            </w:r>
            <w:proofErr w:type="spellEnd"/>
          </w:p>
        </w:tc>
        <w:tc>
          <w:tcPr>
            <w:tcW w:w="4252" w:type="dxa"/>
          </w:tcPr>
          <w:p w14:paraId="6F3E77B7" w14:textId="711E369C" w:rsidR="003E6A35" w:rsidRPr="00393D86" w:rsidRDefault="00691A2D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AACGATCAAGGCAACAGAATCACCC</w:t>
            </w:r>
          </w:p>
        </w:tc>
        <w:tc>
          <w:tcPr>
            <w:tcW w:w="4536" w:type="dxa"/>
          </w:tcPr>
          <w:p w14:paraId="4A8396E6" w14:textId="3B6A5AAD" w:rsidR="003E6A35" w:rsidRPr="00393D86" w:rsidRDefault="00691A2D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AGCCGCTTAACATCAAAGATGGTGC</w:t>
            </w:r>
          </w:p>
        </w:tc>
      </w:tr>
      <w:tr w:rsidR="003E6A35" w:rsidRPr="00393D86" w14:paraId="1D7B0258" w14:textId="77777777" w:rsidTr="00393D86">
        <w:tc>
          <w:tcPr>
            <w:tcW w:w="1985" w:type="dxa"/>
          </w:tcPr>
          <w:p w14:paraId="12F6A0A4" w14:textId="28DAA249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r w:rsidR="00691A2D" w:rsidRPr="00393D86">
              <w:rPr>
                <w:rFonts w:eastAsia="DengXian"/>
                <w:i/>
                <w:iCs/>
                <w:sz w:val="22"/>
                <w:szCs w:val="22"/>
              </w:rPr>
              <w:t>CRTISO</w:t>
            </w:r>
            <w:proofErr w:type="spellEnd"/>
            <w:r w:rsidR="00691A2D" w:rsidRPr="00393D86">
              <w:rPr>
                <w:rFonts w:eastAsia="DengXi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252" w:type="dxa"/>
          </w:tcPr>
          <w:p w14:paraId="1A7D767E" w14:textId="10785CDF" w:rsidR="003E6A35" w:rsidRPr="00393D86" w:rsidRDefault="00691A2D" w:rsidP="00D46819">
            <w:pPr>
              <w:spacing w:after="120" w:line="360" w:lineRule="auto"/>
              <w:jc w:val="both"/>
              <w:rPr>
                <w:rFonts w:eastAsia="Microsoft YaHei"/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</w:rPr>
              <w:t>CGGTGACCAATTTCGAGATGAACCG</w:t>
            </w:r>
          </w:p>
        </w:tc>
        <w:tc>
          <w:tcPr>
            <w:tcW w:w="4536" w:type="dxa"/>
          </w:tcPr>
          <w:p w14:paraId="5A377B1E" w14:textId="3CBEA329" w:rsidR="003E6A35" w:rsidRPr="00393D86" w:rsidRDefault="00691A2D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CTGATTCAAGCGAGAGCTTTAGCCG</w:t>
            </w:r>
          </w:p>
        </w:tc>
      </w:tr>
      <w:tr w:rsidR="003E6A35" w:rsidRPr="00393D86" w14:paraId="62C6186E" w14:textId="77777777" w:rsidTr="00393D86">
        <w:tc>
          <w:tcPr>
            <w:tcW w:w="1985" w:type="dxa"/>
          </w:tcPr>
          <w:p w14:paraId="1315B8A6" w14:textId="755D9AD8" w:rsidR="003E6A35" w:rsidRPr="00393D86" w:rsidRDefault="003E6A35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proofErr w:type="spellEnd"/>
            <w:r w:rsidR="00691A2D" w:rsidRPr="00393D86">
              <w:rPr>
                <w:rFonts w:eastAsia="DengXian"/>
                <w:i/>
                <w:iCs/>
                <w:sz w:val="22"/>
                <w:szCs w:val="22"/>
              </w:rPr>
              <w:t xml:space="preserve">β-carotene1 </w:t>
            </w:r>
            <w:r w:rsidRPr="00393D86">
              <w:rPr>
                <w:rFonts w:eastAsia="DengXi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252" w:type="dxa"/>
          </w:tcPr>
          <w:p w14:paraId="43596124" w14:textId="1DDB5EF5" w:rsidR="003E6A35" w:rsidRPr="00393D86" w:rsidRDefault="00691A2D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CTCACATCTACGACCATGGTTCTGC</w:t>
            </w:r>
          </w:p>
        </w:tc>
        <w:tc>
          <w:tcPr>
            <w:tcW w:w="4536" w:type="dxa"/>
          </w:tcPr>
          <w:p w14:paraId="56F07BB1" w14:textId="5F53D366" w:rsidR="003E6A35" w:rsidRPr="00393D86" w:rsidRDefault="006E5764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ACGATGAGTCTTCCACTTCCGATCC</w:t>
            </w:r>
          </w:p>
        </w:tc>
      </w:tr>
      <w:tr w:rsidR="003E6A35" w:rsidRPr="00393D86" w14:paraId="008678D9" w14:textId="77777777" w:rsidTr="00393D86">
        <w:tc>
          <w:tcPr>
            <w:tcW w:w="1985" w:type="dxa"/>
          </w:tcPr>
          <w:p w14:paraId="64A419B6" w14:textId="5FFE8AB4" w:rsidR="003E6A35" w:rsidRPr="00393D86" w:rsidRDefault="006E5764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proofErr w:type="spellEnd"/>
            <w:r w:rsidRPr="00393D86">
              <w:rPr>
                <w:rFonts w:eastAsia="DengXian"/>
                <w:i/>
                <w:iCs/>
                <w:sz w:val="22"/>
                <w:szCs w:val="22"/>
              </w:rPr>
              <w:t>β-carotene2</w:t>
            </w:r>
          </w:p>
        </w:tc>
        <w:tc>
          <w:tcPr>
            <w:tcW w:w="4252" w:type="dxa"/>
          </w:tcPr>
          <w:p w14:paraId="067B4E96" w14:textId="14EE119B" w:rsidR="003E6A35" w:rsidRPr="00393D86" w:rsidRDefault="006E5764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CTCAACTCCATCACCAACAGGTTCC</w:t>
            </w:r>
          </w:p>
        </w:tc>
        <w:tc>
          <w:tcPr>
            <w:tcW w:w="4536" w:type="dxa"/>
          </w:tcPr>
          <w:p w14:paraId="43828072" w14:textId="024517D6" w:rsidR="003E6A35" w:rsidRPr="00393D86" w:rsidRDefault="006E5764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ATCTTGGGTCTCTGTTTGGCTCTCC</w:t>
            </w:r>
          </w:p>
        </w:tc>
      </w:tr>
      <w:tr w:rsidR="003E6A35" w:rsidRPr="00393D86" w14:paraId="179BC536" w14:textId="77777777" w:rsidTr="00393D86">
        <w:trPr>
          <w:trHeight w:val="386"/>
        </w:trPr>
        <w:tc>
          <w:tcPr>
            <w:tcW w:w="1985" w:type="dxa"/>
          </w:tcPr>
          <w:p w14:paraId="41D6D1BB" w14:textId="7ECDE5A6" w:rsidR="003E6A35" w:rsidRPr="00393D86" w:rsidRDefault="006E5764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  <w:lang w:eastAsia="zh-CN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proofErr w:type="spellEnd"/>
            <w:r w:rsidRPr="00393D86">
              <w:rPr>
                <w:rFonts w:eastAsia="DengXian"/>
                <w:i/>
                <w:iCs/>
                <w:sz w:val="22"/>
                <w:szCs w:val="22"/>
              </w:rPr>
              <w:t>β-carotene3</w:t>
            </w:r>
          </w:p>
        </w:tc>
        <w:tc>
          <w:tcPr>
            <w:tcW w:w="4252" w:type="dxa"/>
          </w:tcPr>
          <w:p w14:paraId="6938D5EA" w14:textId="5269D01F" w:rsidR="003E6A35" w:rsidRPr="00393D86" w:rsidRDefault="006E5764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TCTCACTTCAGATTCCACTGCTCCC</w:t>
            </w:r>
          </w:p>
        </w:tc>
        <w:tc>
          <w:tcPr>
            <w:tcW w:w="4536" w:type="dxa"/>
          </w:tcPr>
          <w:p w14:paraId="4473554A" w14:textId="2DCCE914" w:rsidR="003E6A35" w:rsidRPr="00393D86" w:rsidRDefault="006E5764" w:rsidP="00D46819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TTCATGCCCAAACCCTTCATGTTCC</w:t>
            </w:r>
          </w:p>
        </w:tc>
      </w:tr>
      <w:tr w:rsidR="003E6A35" w:rsidRPr="00393D86" w14:paraId="309F771D" w14:textId="77777777" w:rsidTr="00393D86">
        <w:tc>
          <w:tcPr>
            <w:tcW w:w="1985" w:type="dxa"/>
          </w:tcPr>
          <w:p w14:paraId="4DE96D7A" w14:textId="265E578A" w:rsidR="003E6A35" w:rsidRPr="00393D86" w:rsidRDefault="006E5764" w:rsidP="00D46819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  <w:lang w:eastAsia="zh-CN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proofErr w:type="spellEnd"/>
            <w:r w:rsidRPr="00393D86">
              <w:rPr>
                <w:rFonts w:eastAsia="DengXian"/>
                <w:i/>
                <w:iCs/>
                <w:sz w:val="22"/>
                <w:szCs w:val="22"/>
              </w:rPr>
              <w:t>β-carotene4</w:t>
            </w:r>
          </w:p>
        </w:tc>
        <w:tc>
          <w:tcPr>
            <w:tcW w:w="4252" w:type="dxa"/>
          </w:tcPr>
          <w:p w14:paraId="0F19B864" w14:textId="61AB1916" w:rsidR="003E6A35" w:rsidRPr="00393D86" w:rsidRDefault="006E5764" w:rsidP="00D46819">
            <w:pPr>
              <w:spacing w:after="120" w:line="360" w:lineRule="auto"/>
              <w:jc w:val="both"/>
              <w:rPr>
                <w:rFonts w:eastAsia="Microsoft YaHei"/>
                <w:sz w:val="22"/>
                <w:szCs w:val="22"/>
                <w:shd w:val="clear" w:color="auto" w:fill="FFFFFF"/>
              </w:rPr>
            </w:pPr>
            <w:r w:rsidRPr="00393D86">
              <w:rPr>
                <w:rFonts w:eastAsia="Microsoft YaHei"/>
                <w:sz w:val="22"/>
                <w:szCs w:val="22"/>
                <w:shd w:val="clear" w:color="auto" w:fill="FFFFFF"/>
              </w:rPr>
              <w:t>TTTGGTGTAAGCAAGAGCAAGACCC</w:t>
            </w:r>
          </w:p>
        </w:tc>
        <w:tc>
          <w:tcPr>
            <w:tcW w:w="4536" w:type="dxa"/>
          </w:tcPr>
          <w:p w14:paraId="68C38A59" w14:textId="2FEF728F" w:rsidR="003E6A35" w:rsidRPr="00393D86" w:rsidRDefault="006E5764" w:rsidP="00D46819">
            <w:pPr>
              <w:spacing w:after="120" w:line="360" w:lineRule="auto"/>
              <w:jc w:val="both"/>
              <w:rPr>
                <w:rFonts w:eastAsia="Microsoft YaHei"/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</w:rPr>
              <w:t>GAGGTTGTGCAGAACATTAGGCTGG</w:t>
            </w:r>
          </w:p>
        </w:tc>
      </w:tr>
      <w:tr w:rsidR="00062467" w:rsidRPr="00393D86" w14:paraId="2BBA9947" w14:textId="77777777" w:rsidTr="00393D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A953E5" w14:textId="5A92D0C8" w:rsidR="00062467" w:rsidRPr="00393D86" w:rsidRDefault="00062467" w:rsidP="00062467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  <w:lang w:val="en-US"/>
              </w:rPr>
            </w:pPr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</w:rPr>
              <w:t xml:space="preserve">TAA1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B047985" w14:textId="5DE1BE1C" w:rsidR="00062467" w:rsidRPr="00393D86" w:rsidRDefault="00062467" w:rsidP="00062467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CAAGTCTGCAAGTGAATACA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5B6AA92" w14:textId="38471F59" w:rsidR="00062467" w:rsidRPr="00393D86" w:rsidRDefault="00062467" w:rsidP="00062467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CGTTGAAGGCACTATAAATGGG</w:t>
            </w:r>
          </w:p>
        </w:tc>
      </w:tr>
      <w:tr w:rsidR="00062467" w:rsidRPr="00393D86" w14:paraId="5091A23D" w14:textId="77777777" w:rsidTr="00393D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970466" w14:textId="39E4E0F3" w:rsidR="00062467" w:rsidRPr="00393D86" w:rsidRDefault="00062467" w:rsidP="00062467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</w:rPr>
              <w:lastRenderedPageBreak/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</w:rPr>
              <w:t>TAR</w:t>
            </w:r>
            <w:proofErr w:type="spellEnd"/>
            <w:r w:rsidRPr="00393D86">
              <w:rPr>
                <w:rFonts w:eastAsia="DengXi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C907B19" w14:textId="2A2088C5" w:rsidR="00062467" w:rsidRPr="00393D86" w:rsidRDefault="00062467" w:rsidP="00062467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</w:rPr>
              <w:t>ATTTTGACCTTCCAGCCTATG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DCF30D8" w14:textId="3D2BB1C0" w:rsidR="00062467" w:rsidRPr="00393D86" w:rsidRDefault="00062467" w:rsidP="00062467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TAGTAAATGGCTTCACCTCAGG</w:t>
            </w:r>
          </w:p>
        </w:tc>
      </w:tr>
      <w:tr w:rsidR="00062467" w:rsidRPr="00393D86" w14:paraId="1BED1E88" w14:textId="77777777" w:rsidTr="00393D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5F1112" w14:textId="2A98645A" w:rsidR="00062467" w:rsidRPr="00393D86" w:rsidRDefault="00062467" w:rsidP="00062467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</w:rPr>
              <w:t>CYP79B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C1ECE49" w14:textId="00865B22" w:rsidR="00062467" w:rsidRPr="00393D86" w:rsidRDefault="00062467" w:rsidP="00062467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CTCTCACTTAGATCCTTCGGA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4DC8BD5" w14:textId="3D62D608" w:rsidR="00062467" w:rsidRPr="00393D86" w:rsidRDefault="00062467" w:rsidP="00062467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CCCTCTGAAGTTGATAATCCGA</w:t>
            </w:r>
          </w:p>
        </w:tc>
      </w:tr>
      <w:tr w:rsidR="00062467" w:rsidRPr="00393D86" w14:paraId="432F8112" w14:textId="77777777" w:rsidTr="00393D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57446D" w14:textId="72ADDC22" w:rsidR="00062467" w:rsidRPr="00393D86" w:rsidRDefault="00062467" w:rsidP="00062467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</w:rPr>
              <w:t xml:space="preserve">YUC1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1E8F86C" w14:textId="5A9273CA" w:rsidR="00062467" w:rsidRPr="00393D86" w:rsidRDefault="00062467" w:rsidP="00062467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rFonts w:eastAsia="Microsoft YaHei"/>
                <w:sz w:val="22"/>
                <w:szCs w:val="22"/>
              </w:rPr>
              <w:t>TACAAGCACATTTTTCCACCA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18EED39" w14:textId="3F70E0FA" w:rsidR="00062467" w:rsidRPr="00393D86" w:rsidRDefault="00062467" w:rsidP="00062467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CGACAAGTAAAAGGCTTCAACA</w:t>
            </w:r>
          </w:p>
        </w:tc>
      </w:tr>
      <w:tr w:rsidR="00062467" w:rsidRPr="00393D86" w14:paraId="359FE050" w14:textId="77777777" w:rsidTr="00393D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A58E75" w14:textId="783EA0B4" w:rsidR="00062467" w:rsidRPr="00393D86" w:rsidRDefault="00062467" w:rsidP="00062467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</w:rPr>
              <w:t xml:space="preserve">NIT1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856DCB2" w14:textId="39B77048" w:rsidR="00062467" w:rsidRPr="00393D86" w:rsidRDefault="00062467" w:rsidP="00062467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ACGGATTTCACTCCTGACTAT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75D695C" w14:textId="4D5B5485" w:rsidR="00062467" w:rsidRPr="00393D86" w:rsidRDefault="00062467" w:rsidP="00062467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TGTTCTCGAGACAGTCATTTGA</w:t>
            </w:r>
          </w:p>
        </w:tc>
      </w:tr>
      <w:tr w:rsidR="00062467" w:rsidRPr="00393D86" w14:paraId="6E1959F0" w14:textId="77777777" w:rsidTr="00393D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F7F871" w14:textId="339ED466" w:rsidR="00062467" w:rsidRPr="00393D86" w:rsidRDefault="00062467" w:rsidP="00062467">
            <w:pPr>
              <w:spacing w:after="120" w:line="360" w:lineRule="auto"/>
              <w:jc w:val="both"/>
              <w:rPr>
                <w:rFonts w:eastAsia="DengXian"/>
                <w:i/>
                <w:iCs/>
                <w:sz w:val="22"/>
                <w:szCs w:val="22"/>
              </w:rPr>
            </w:pPr>
            <w:proofErr w:type="spellStart"/>
            <w:r w:rsidRPr="00393D86">
              <w:rPr>
                <w:rFonts w:eastAsia="DengXian"/>
                <w:i/>
                <w:iCs/>
                <w:sz w:val="22"/>
                <w:szCs w:val="22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  <w:lang w:eastAsia="zh-CN"/>
              </w:rPr>
              <w:t>v</w:t>
            </w:r>
            <w:r w:rsidRPr="00393D86">
              <w:rPr>
                <w:rFonts w:eastAsia="DengXian"/>
                <w:i/>
                <w:iCs/>
                <w:sz w:val="22"/>
                <w:szCs w:val="22"/>
              </w:rPr>
              <w:t>AAO</w:t>
            </w:r>
            <w:proofErr w:type="spellEnd"/>
            <w:r w:rsidRPr="00393D86">
              <w:rPr>
                <w:rFonts w:eastAsia="DengXi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A02FC18" w14:textId="29BAA853" w:rsidR="00062467" w:rsidRPr="00393D86" w:rsidRDefault="00062467" w:rsidP="00062467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CACTACCATCCCCAAAATCT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F8DCDB5" w14:textId="78D848FF" w:rsidR="00062467" w:rsidRPr="00393D86" w:rsidRDefault="00062467" w:rsidP="00062467">
            <w:pPr>
              <w:spacing w:after="120" w:line="360" w:lineRule="auto"/>
              <w:jc w:val="both"/>
              <w:rPr>
                <w:sz w:val="22"/>
                <w:szCs w:val="22"/>
              </w:rPr>
            </w:pPr>
            <w:r w:rsidRPr="00393D86">
              <w:rPr>
                <w:sz w:val="22"/>
                <w:szCs w:val="22"/>
              </w:rPr>
              <w:t>CACAACTTCTTCTTCTTCTGGC</w:t>
            </w:r>
          </w:p>
        </w:tc>
      </w:tr>
    </w:tbl>
    <w:p w14:paraId="1EE9BBDE" w14:textId="77777777" w:rsidR="00D827CB" w:rsidRPr="00393D86" w:rsidRDefault="00D827CB" w:rsidP="003E6A35">
      <w:pPr>
        <w:spacing w:after="120"/>
        <w:jc w:val="both"/>
        <w:rPr>
          <w:rFonts w:cs="Times New Roman"/>
          <w:sz w:val="22"/>
        </w:rPr>
      </w:pPr>
    </w:p>
    <w:sectPr w:rsidR="00D827CB" w:rsidRPr="00393D86" w:rsidSect="00500F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6F8A0" w14:textId="77777777" w:rsidR="00F144AF" w:rsidRDefault="00F144AF">
      <w:pPr>
        <w:spacing w:before="0" w:after="0"/>
      </w:pPr>
      <w:r>
        <w:separator/>
      </w:r>
    </w:p>
  </w:endnote>
  <w:endnote w:type="continuationSeparator" w:id="0">
    <w:p w14:paraId="43CA62F6" w14:textId="77777777" w:rsidR="00F144AF" w:rsidRDefault="00F144A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58CAA" w14:textId="77777777" w:rsidR="0098392C" w:rsidRPr="00577C4C" w:rsidRDefault="00512D5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6B9C585" wp14:editId="6FDB464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16BD780" w14:textId="77777777" w:rsidR="0098392C" w:rsidRPr="00E9561B" w:rsidRDefault="00512D5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6B9C58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316BD780" w14:textId="77777777" w:rsidR="0098392C" w:rsidRPr="00E9561B" w:rsidRDefault="00512D5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23C5CB" wp14:editId="5967D8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64FD04" w14:textId="77777777" w:rsidR="0098392C" w:rsidRPr="00577C4C" w:rsidRDefault="00512D5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A23C5C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A64FD04" w14:textId="77777777" w:rsidR="0098392C" w:rsidRPr="00577C4C" w:rsidRDefault="00512D58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84113" w14:textId="77777777" w:rsidR="0098392C" w:rsidRPr="00577C4C" w:rsidRDefault="00512D5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FC0606" wp14:editId="028003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D3E378" w14:textId="77777777" w:rsidR="0098392C" w:rsidRPr="00577C4C" w:rsidRDefault="00512D5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FC060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2D3E378" w14:textId="77777777" w:rsidR="0098392C" w:rsidRPr="00577C4C" w:rsidRDefault="00512D58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153A7" w14:textId="77777777" w:rsidR="00F144AF" w:rsidRDefault="00F144AF">
      <w:pPr>
        <w:spacing w:before="0" w:after="0"/>
      </w:pPr>
      <w:r>
        <w:separator/>
      </w:r>
    </w:p>
  </w:footnote>
  <w:footnote w:type="continuationSeparator" w:id="0">
    <w:p w14:paraId="4F51A611" w14:textId="77777777" w:rsidR="00F144AF" w:rsidRDefault="00F144A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5DF4F" w14:textId="77777777" w:rsidR="0098392C" w:rsidRPr="007E3148" w:rsidRDefault="00512D5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BBBE0" w14:textId="77777777" w:rsidR="0098392C" w:rsidRPr="00A53000" w:rsidRDefault="00512D5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94830" w14:textId="77777777" w:rsidR="0098392C" w:rsidRDefault="00512D58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7CB"/>
    <w:rsid w:val="00056542"/>
    <w:rsid w:val="00062467"/>
    <w:rsid w:val="000937B2"/>
    <w:rsid w:val="0018306B"/>
    <w:rsid w:val="001B5976"/>
    <w:rsid w:val="002931FD"/>
    <w:rsid w:val="002B63C4"/>
    <w:rsid w:val="002D7FD1"/>
    <w:rsid w:val="00393D86"/>
    <w:rsid w:val="003E6A35"/>
    <w:rsid w:val="00477112"/>
    <w:rsid w:val="00500F8F"/>
    <w:rsid w:val="00512D58"/>
    <w:rsid w:val="006400AB"/>
    <w:rsid w:val="00691A2D"/>
    <w:rsid w:val="006E5764"/>
    <w:rsid w:val="008979F2"/>
    <w:rsid w:val="0096279B"/>
    <w:rsid w:val="00BD09A1"/>
    <w:rsid w:val="00BF017D"/>
    <w:rsid w:val="00C026C2"/>
    <w:rsid w:val="00C42D6F"/>
    <w:rsid w:val="00C95E02"/>
    <w:rsid w:val="00D2629C"/>
    <w:rsid w:val="00D827CB"/>
    <w:rsid w:val="00DE4C5F"/>
    <w:rsid w:val="00E61C13"/>
    <w:rsid w:val="00EE625A"/>
    <w:rsid w:val="00F1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E21F7"/>
  <w15:chartTrackingRefBased/>
  <w15:docId w15:val="{6FA266A7-4699-4527-BF40-E3E898C47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D5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2D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12D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2D5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12D58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512D58"/>
    <w:rPr>
      <w:rFonts w:ascii="Times New Roman" w:eastAsia="SimSu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2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2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jia</dc:creator>
  <cp:keywords/>
  <dc:description/>
  <cp:lastModifiedBy>India Humphreys</cp:lastModifiedBy>
  <cp:revision>8</cp:revision>
  <dcterms:created xsi:type="dcterms:W3CDTF">2022-05-30T15:29:00Z</dcterms:created>
  <dcterms:modified xsi:type="dcterms:W3CDTF">2022-08-01T14:08:00Z</dcterms:modified>
</cp:coreProperties>
</file>